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B97157" w14:textId="77777777" w:rsidR="00A6126C" w:rsidRPr="00D02028" w:rsidRDefault="00A6126C" w:rsidP="00A6126C">
      <w:pPr>
        <w:rPr>
          <w:rFonts w:eastAsia="宋体"/>
          <w:b/>
          <w:lang w:eastAsia="zh-CN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A6126C" w:rsidRPr="00873241" w14:paraId="162CA9C3" w14:textId="77777777" w:rsidTr="0012036B">
        <w:trPr>
          <w:jc w:val="center"/>
        </w:trPr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233E0577" w14:textId="6C51E79D" w:rsidR="00A6126C" w:rsidRPr="00873241" w:rsidRDefault="00D0636F" w:rsidP="0012036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nction disrupted</w:t>
            </w:r>
            <w:bookmarkStart w:id="0" w:name="_GoBack"/>
            <w:bookmarkEnd w:id="0"/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1D6462C6" w14:textId="77777777" w:rsidR="00A6126C" w:rsidRPr="00873241" w:rsidRDefault="00A6126C" w:rsidP="0012036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3241">
              <w:rPr>
                <w:sz w:val="24"/>
                <w:szCs w:val="24"/>
              </w:rPr>
              <w:t>Number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2F2E16C7" w14:textId="77777777" w:rsidR="00A6126C" w:rsidRPr="00873241" w:rsidRDefault="00A6126C" w:rsidP="0012036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3241">
              <w:rPr>
                <w:sz w:val="24"/>
                <w:szCs w:val="24"/>
              </w:rPr>
              <w:t>Frequency</w:t>
            </w:r>
          </w:p>
        </w:tc>
      </w:tr>
      <w:tr w:rsidR="00A6126C" w:rsidRPr="00873241" w14:paraId="175AAD9D" w14:textId="77777777" w:rsidTr="0012036B">
        <w:trPr>
          <w:jc w:val="center"/>
        </w:trPr>
        <w:tc>
          <w:tcPr>
            <w:tcW w:w="2952" w:type="dxa"/>
            <w:tcBorders>
              <w:top w:val="single" w:sz="4" w:space="0" w:color="auto"/>
            </w:tcBorders>
          </w:tcPr>
          <w:p w14:paraId="4A794CAB" w14:textId="77777777" w:rsidR="00A6126C" w:rsidRPr="00873241" w:rsidRDefault="00A6126C" w:rsidP="0012036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3241">
              <w:rPr>
                <w:sz w:val="24"/>
                <w:szCs w:val="24"/>
              </w:rPr>
              <w:t>Surfactin or EPS mutants</w:t>
            </w:r>
          </w:p>
        </w:tc>
        <w:tc>
          <w:tcPr>
            <w:tcW w:w="2952" w:type="dxa"/>
            <w:tcBorders>
              <w:top w:val="single" w:sz="4" w:space="0" w:color="auto"/>
            </w:tcBorders>
          </w:tcPr>
          <w:p w14:paraId="2A7F2A1E" w14:textId="77777777" w:rsidR="00A6126C" w:rsidRPr="00873241" w:rsidRDefault="00A6126C" w:rsidP="0012036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3241">
              <w:rPr>
                <w:sz w:val="24"/>
                <w:szCs w:val="24"/>
              </w:rPr>
              <w:t>6</w:t>
            </w:r>
          </w:p>
        </w:tc>
        <w:tc>
          <w:tcPr>
            <w:tcW w:w="2952" w:type="dxa"/>
            <w:tcBorders>
              <w:top w:val="single" w:sz="4" w:space="0" w:color="auto"/>
            </w:tcBorders>
          </w:tcPr>
          <w:p w14:paraId="6B7F8D3F" w14:textId="77777777" w:rsidR="00A6126C" w:rsidRPr="00873241" w:rsidRDefault="00A6126C" w:rsidP="0012036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3241">
              <w:rPr>
                <w:sz w:val="24"/>
                <w:szCs w:val="24"/>
              </w:rPr>
              <w:t>0.0575%</w:t>
            </w:r>
          </w:p>
        </w:tc>
      </w:tr>
      <w:tr w:rsidR="00A6126C" w:rsidRPr="00873241" w14:paraId="60489739" w14:textId="77777777" w:rsidTr="0012036B">
        <w:trPr>
          <w:jc w:val="center"/>
        </w:trPr>
        <w:tc>
          <w:tcPr>
            <w:tcW w:w="2952" w:type="dxa"/>
          </w:tcPr>
          <w:p w14:paraId="0CC3201A" w14:textId="77777777" w:rsidR="00A6126C" w:rsidRPr="00873241" w:rsidRDefault="00A6126C" w:rsidP="0012036B">
            <w:pPr>
              <w:spacing w:line="480" w:lineRule="auto"/>
              <w:jc w:val="center"/>
              <w:rPr>
                <w:i/>
                <w:sz w:val="24"/>
                <w:szCs w:val="24"/>
              </w:rPr>
            </w:pPr>
            <w:r w:rsidRPr="00873241">
              <w:rPr>
                <w:i/>
                <w:sz w:val="24"/>
                <w:szCs w:val="24"/>
              </w:rPr>
              <w:t>sigH</w:t>
            </w:r>
          </w:p>
        </w:tc>
        <w:tc>
          <w:tcPr>
            <w:tcW w:w="2952" w:type="dxa"/>
          </w:tcPr>
          <w:p w14:paraId="34B34489" w14:textId="77777777" w:rsidR="00A6126C" w:rsidRPr="00873241" w:rsidRDefault="00A6126C" w:rsidP="0012036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3241">
              <w:rPr>
                <w:sz w:val="24"/>
                <w:szCs w:val="24"/>
              </w:rPr>
              <w:t>1</w:t>
            </w:r>
          </w:p>
        </w:tc>
        <w:tc>
          <w:tcPr>
            <w:tcW w:w="2952" w:type="dxa"/>
          </w:tcPr>
          <w:p w14:paraId="5C59135C" w14:textId="77777777" w:rsidR="00A6126C" w:rsidRPr="00873241" w:rsidRDefault="00A6126C" w:rsidP="0012036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3241">
              <w:rPr>
                <w:sz w:val="24"/>
                <w:szCs w:val="24"/>
              </w:rPr>
              <w:t>0.0096%</w:t>
            </w:r>
          </w:p>
        </w:tc>
      </w:tr>
      <w:tr w:rsidR="00A6126C" w:rsidRPr="00873241" w14:paraId="17BFAF50" w14:textId="77777777" w:rsidTr="0012036B">
        <w:trPr>
          <w:jc w:val="center"/>
        </w:trPr>
        <w:tc>
          <w:tcPr>
            <w:tcW w:w="2952" w:type="dxa"/>
            <w:tcBorders>
              <w:bottom w:val="single" w:sz="4" w:space="0" w:color="auto"/>
            </w:tcBorders>
          </w:tcPr>
          <w:p w14:paraId="5BDE47A3" w14:textId="77777777" w:rsidR="00A6126C" w:rsidRPr="00873241" w:rsidRDefault="00A6126C" w:rsidP="0012036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recovered</w:t>
            </w:r>
          </w:p>
        </w:tc>
        <w:tc>
          <w:tcPr>
            <w:tcW w:w="2952" w:type="dxa"/>
            <w:tcBorders>
              <w:bottom w:val="single" w:sz="4" w:space="0" w:color="auto"/>
            </w:tcBorders>
          </w:tcPr>
          <w:p w14:paraId="796F2190" w14:textId="77777777" w:rsidR="00A6126C" w:rsidRPr="00873241" w:rsidRDefault="00A6126C" w:rsidP="0012036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3241">
              <w:rPr>
                <w:sz w:val="24"/>
                <w:szCs w:val="24"/>
              </w:rPr>
              <w:t>2</w:t>
            </w:r>
          </w:p>
        </w:tc>
        <w:tc>
          <w:tcPr>
            <w:tcW w:w="2952" w:type="dxa"/>
            <w:tcBorders>
              <w:bottom w:val="single" w:sz="4" w:space="0" w:color="auto"/>
            </w:tcBorders>
          </w:tcPr>
          <w:p w14:paraId="376779FD" w14:textId="77777777" w:rsidR="00A6126C" w:rsidRPr="00873241" w:rsidRDefault="00A6126C" w:rsidP="0012036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3241">
              <w:rPr>
                <w:sz w:val="24"/>
                <w:szCs w:val="24"/>
              </w:rPr>
              <w:t>0.0192%</w:t>
            </w:r>
          </w:p>
        </w:tc>
      </w:tr>
      <w:tr w:rsidR="00A6126C" w:rsidRPr="00873241" w14:paraId="3BF25DCD" w14:textId="77777777" w:rsidTr="0012036B">
        <w:trPr>
          <w:jc w:val="center"/>
        </w:trPr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2FB53FB8" w14:textId="77777777" w:rsidR="00A6126C" w:rsidRPr="00873241" w:rsidRDefault="00A6126C" w:rsidP="0012036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3241">
              <w:rPr>
                <w:sz w:val="24"/>
                <w:szCs w:val="24"/>
              </w:rPr>
              <w:t>Total number</w:t>
            </w:r>
          </w:p>
        </w:tc>
        <w:tc>
          <w:tcPr>
            <w:tcW w:w="59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5A3D66" w14:textId="77777777" w:rsidR="00A6126C" w:rsidRPr="00873241" w:rsidRDefault="00A6126C" w:rsidP="0012036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73241">
              <w:rPr>
                <w:sz w:val="24"/>
                <w:szCs w:val="24"/>
              </w:rPr>
              <w:t>10430</w:t>
            </w:r>
          </w:p>
        </w:tc>
      </w:tr>
    </w:tbl>
    <w:p w14:paraId="5C0562F4" w14:textId="77777777" w:rsidR="002F6FE0" w:rsidRDefault="002F6FE0"/>
    <w:sectPr w:rsidR="002F6FE0" w:rsidSect="002F5C9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26C"/>
    <w:rsid w:val="002F5C98"/>
    <w:rsid w:val="002F6FE0"/>
    <w:rsid w:val="00A6126C"/>
    <w:rsid w:val="00D0636F"/>
    <w:rsid w:val="00DD4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317F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2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126C"/>
    <w:rPr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2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126C"/>
    <w:rPr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4</Characters>
  <Application>Microsoft Macintosh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Paul</cp:lastModifiedBy>
  <cp:revision>3</cp:revision>
  <dcterms:created xsi:type="dcterms:W3CDTF">2018-01-29T18:05:00Z</dcterms:created>
  <dcterms:modified xsi:type="dcterms:W3CDTF">2018-01-30T14:45:00Z</dcterms:modified>
</cp:coreProperties>
</file>